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3BCE" w:rsidRDefault="00FE3286" w:rsidP="00FA253E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</w:t>
      </w:r>
      <w:r>
        <w:rPr>
          <w:rFonts w:ascii="Times New Roman" w:hAnsi="Times New Roman" w:hint="eastAsia"/>
          <w:sz w:val="24"/>
          <w:szCs w:val="24"/>
        </w:rPr>
        <w:t>L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TABLE</w:t>
      </w:r>
      <w:r w:rsidR="009B7474" w:rsidRPr="000F777E">
        <w:rPr>
          <w:rFonts w:ascii="Times New Roman" w:hAnsi="Times New Roman"/>
          <w:sz w:val="24"/>
          <w:szCs w:val="24"/>
        </w:rPr>
        <w:t xml:space="preserve"> </w:t>
      </w:r>
    </w:p>
    <w:p w:rsidR="00DE6E0E" w:rsidRDefault="00DE6E0E" w:rsidP="00FA253E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DE6E0E" w:rsidRPr="000F777E" w:rsidRDefault="00DE6E0E" w:rsidP="00DE6E0E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0F777E">
        <w:rPr>
          <w:rFonts w:ascii="Times New Roman" w:hAnsi="Times New Roman"/>
          <w:b/>
          <w:sz w:val="24"/>
          <w:szCs w:val="24"/>
        </w:rPr>
        <w:t>A novel diet-induced murine model of steatohepatitis with fibrosis for screening and evaluation of drug candidates for non-alcoholic steatohepatitis</w:t>
      </w:r>
    </w:p>
    <w:p w:rsidR="00DE6E0E" w:rsidRPr="000F777E" w:rsidRDefault="00DE6E0E" w:rsidP="00DE6E0E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DE6E0E" w:rsidRDefault="00DE6E0E" w:rsidP="00DE6E0E">
      <w:pPr>
        <w:spacing w:line="480" w:lineRule="auto"/>
        <w:ind w:left="1701" w:hanging="1701"/>
        <w:rPr>
          <w:rFonts w:ascii="Times New Roman" w:hAnsi="Times New Roman"/>
          <w:sz w:val="24"/>
          <w:szCs w:val="24"/>
        </w:rPr>
      </w:pPr>
      <w:r w:rsidRPr="000F777E">
        <w:rPr>
          <w:rFonts w:ascii="Times New Roman" w:hAnsi="Times New Roman"/>
          <w:sz w:val="24"/>
          <w:szCs w:val="24"/>
        </w:rPr>
        <w:t>Chieko Ejima, Haruna K</w:t>
      </w:r>
      <w:bookmarkStart w:id="0" w:name="_GoBack"/>
      <w:bookmarkEnd w:id="0"/>
      <w:r w:rsidRPr="000F777E">
        <w:rPr>
          <w:rFonts w:ascii="Times New Roman" w:hAnsi="Times New Roman"/>
          <w:sz w:val="24"/>
          <w:szCs w:val="24"/>
        </w:rPr>
        <w:t>uroda, and Sonoko Ishizaki</w:t>
      </w:r>
    </w:p>
    <w:p w:rsidR="00DE6E0E" w:rsidRDefault="00DE6E0E" w:rsidP="00DE6E0E">
      <w:pPr>
        <w:spacing w:line="480" w:lineRule="auto"/>
        <w:ind w:left="1701" w:hanging="1701"/>
        <w:rPr>
          <w:rFonts w:ascii="Times New Roman" w:hAnsi="Times New Roman"/>
          <w:sz w:val="24"/>
          <w:szCs w:val="24"/>
        </w:rPr>
        <w:sectPr w:rsidR="00DE6E0E" w:rsidSect="00903BED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1906" w:h="16838"/>
          <w:pgMar w:top="1138" w:right="1411" w:bottom="1138" w:left="1411" w:header="850" w:footer="850" w:gutter="0"/>
          <w:cols w:space="425"/>
          <w:titlePg/>
          <w:docGrid w:linePitch="360"/>
        </w:sectPr>
      </w:pPr>
    </w:p>
    <w:p w:rsidR="00FE3286" w:rsidRDefault="00FE3286" w:rsidP="00903BED">
      <w:pPr>
        <w:spacing w:line="480" w:lineRule="auto"/>
        <w:ind w:left="1701" w:hanging="1701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lastRenderedPageBreak/>
        <w:t>Supplemental Table</w:t>
      </w:r>
      <w:r w:rsidR="00EE555B" w:rsidRPr="00EF1026">
        <w:rPr>
          <w:rFonts w:ascii="Times New Roman" w:hAnsi="Times New Roman"/>
          <w:b/>
          <w:sz w:val="24"/>
          <w:szCs w:val="24"/>
        </w:rPr>
        <w:t>.</w:t>
      </w:r>
      <w:r w:rsidR="00EE555B" w:rsidRPr="000F777E">
        <w:rPr>
          <w:rFonts w:ascii="Times New Roman" w:hAnsi="Times New Roman"/>
          <w:sz w:val="24"/>
          <w:szCs w:val="24"/>
        </w:rPr>
        <w:t xml:space="preserve"> </w:t>
      </w:r>
    </w:p>
    <w:p w:rsidR="00A33BCE" w:rsidRPr="000F777E" w:rsidRDefault="00413804" w:rsidP="00903BED">
      <w:pPr>
        <w:spacing w:line="480" w:lineRule="auto"/>
        <w:ind w:left="1701" w:hanging="1701"/>
        <w:rPr>
          <w:rFonts w:ascii="Times New Roman" w:hAnsi="Times New Roman"/>
          <w:sz w:val="24"/>
          <w:szCs w:val="24"/>
        </w:rPr>
      </w:pPr>
      <w:r w:rsidRPr="000F777E">
        <w:rPr>
          <w:rFonts w:ascii="Times New Roman" w:hAnsi="Times New Roman"/>
          <w:sz w:val="24"/>
          <w:szCs w:val="24"/>
        </w:rPr>
        <w:t>P</w:t>
      </w:r>
      <w:r w:rsidR="00EE555B" w:rsidRPr="000F777E">
        <w:rPr>
          <w:rFonts w:ascii="Times New Roman" w:hAnsi="Times New Roman"/>
          <w:sz w:val="24"/>
          <w:szCs w:val="24"/>
        </w:rPr>
        <w:t>rimer sequences</w:t>
      </w:r>
      <w:r w:rsidR="002D36C4" w:rsidRPr="000F777E">
        <w:rPr>
          <w:rFonts w:ascii="Times New Roman" w:hAnsi="Times New Roman"/>
          <w:sz w:val="24"/>
          <w:szCs w:val="24"/>
        </w:rPr>
        <w:t xml:space="preserve"> used to analyze mRNA expression via </w:t>
      </w:r>
      <w:r w:rsidR="00D129C2" w:rsidRPr="000F777E">
        <w:rPr>
          <w:rFonts w:ascii="Times New Roman" w:hAnsi="Times New Roman"/>
          <w:sz w:val="24"/>
          <w:szCs w:val="24"/>
        </w:rPr>
        <w:t>RT-PCR</w:t>
      </w:r>
      <w:r w:rsidRPr="000F777E">
        <w:rPr>
          <w:rFonts w:ascii="Times New Roman" w:hAnsi="Times New Roman"/>
          <w:sz w:val="24"/>
          <w:szCs w:val="24"/>
        </w:rPr>
        <w:t xml:space="preserve"> in liver samples</w:t>
      </w:r>
      <w:r w:rsidRPr="000F777E">
        <w:t xml:space="preserve"> from mice with </w:t>
      </w:r>
      <w:r w:rsidRPr="000F777E">
        <w:rPr>
          <w:rFonts w:ascii="Times New Roman" w:hAnsi="Times New Roman"/>
          <w:sz w:val="24"/>
          <w:szCs w:val="24"/>
        </w:rPr>
        <w:t>diet-induced steatohepatitis with fibrosis</w:t>
      </w:r>
      <w:r w:rsidR="002D36C4" w:rsidRPr="000F777E">
        <w:rPr>
          <w:rFonts w:ascii="Times New Roman" w:hAnsi="Times New Roman"/>
          <w:sz w:val="24"/>
          <w:szCs w:val="24"/>
        </w:rPr>
        <w:t>.</w:t>
      </w:r>
    </w:p>
    <w:tbl>
      <w:tblPr>
        <w:tblW w:w="1432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065"/>
        <w:gridCol w:w="1080"/>
        <w:gridCol w:w="4590"/>
        <w:gridCol w:w="4590"/>
      </w:tblGrid>
      <w:tr w:rsidR="004B144F" w:rsidRPr="008B2DD0" w:rsidTr="004B144F">
        <w:trPr>
          <w:trHeight w:val="518"/>
        </w:trPr>
        <w:tc>
          <w:tcPr>
            <w:tcW w:w="406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Gen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Gene Symbol</w:t>
            </w: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Forward</w:t>
            </w: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Reverse</w:t>
            </w:r>
          </w:p>
        </w:tc>
      </w:tr>
      <w:tr w:rsidR="004B144F" w:rsidRPr="008B2DD0" w:rsidTr="004B144F">
        <w:trPr>
          <w:trHeight w:val="349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u w:val="single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u w:val="single"/>
                <w:lang w:eastAsia="en-US"/>
              </w:rPr>
              <w:t>Inflamm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BCE" w:rsidRPr="000F777E" w:rsidRDefault="00A33BCE" w:rsidP="00A33BCE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</w:tr>
      <w:tr w:rsidR="004B144F" w:rsidRPr="008B2DD0" w:rsidTr="004B144F">
        <w:trPr>
          <w:trHeight w:val="349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TNFalph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  <w:t>Tnf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CACGCTCTTCTGTCTACTGAACTTC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ATGATCTGAGTGTGAGGGTCTGG</w:t>
            </w:r>
          </w:p>
        </w:tc>
      </w:tr>
      <w:tr w:rsidR="004B144F" w:rsidRPr="008B2DD0" w:rsidTr="004B144F">
        <w:trPr>
          <w:trHeight w:val="349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MCP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  <w:t>Mcp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CCACAACCACCTCAAGCACTTC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AATTAAGGCATCACAGTCCGAGTC</w:t>
            </w:r>
          </w:p>
        </w:tc>
      </w:tr>
      <w:tr w:rsidR="004B144F" w:rsidRPr="008B2DD0" w:rsidTr="004B144F">
        <w:trPr>
          <w:trHeight w:val="349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IL-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  <w:t>Il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kern w:val="0"/>
                <w:sz w:val="22"/>
                <w:szCs w:val="22"/>
                <w:lang w:eastAsia="en-US"/>
              </w:rPr>
              <w:t>AACAACGATGATGCACTTGCAG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kern w:val="0"/>
                <w:sz w:val="22"/>
                <w:szCs w:val="22"/>
                <w:lang w:eastAsia="en-US"/>
              </w:rPr>
              <w:t>CTGAAGGACTCTGGCTTTGTCT</w:t>
            </w:r>
          </w:p>
        </w:tc>
      </w:tr>
      <w:tr w:rsidR="004B144F" w:rsidRPr="008B2DD0" w:rsidTr="004B144F">
        <w:trPr>
          <w:trHeight w:val="349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SPP1/osteopont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  <w:t>Spp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kern w:val="0"/>
                <w:sz w:val="22"/>
                <w:szCs w:val="22"/>
                <w:lang w:eastAsia="en-US"/>
              </w:rPr>
              <w:t>AATCTCACCATTCGGATGAGTCTG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kern w:val="0"/>
                <w:sz w:val="22"/>
                <w:szCs w:val="22"/>
                <w:lang w:eastAsia="en-US"/>
              </w:rPr>
              <w:t>TCTGTGGCATCAGGATACTGTTCA</w:t>
            </w:r>
          </w:p>
        </w:tc>
      </w:tr>
      <w:tr w:rsidR="004B144F" w:rsidRPr="008B2DD0" w:rsidTr="004B144F">
        <w:trPr>
          <w:trHeight w:val="349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IL-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  <w:t>Il-1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kern w:val="0"/>
                <w:sz w:val="22"/>
                <w:szCs w:val="22"/>
                <w:lang w:eastAsia="en-US"/>
              </w:rPr>
              <w:t>CCCTCAAAGCTCAGCGTGTC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kern w:val="0"/>
                <w:sz w:val="22"/>
                <w:szCs w:val="22"/>
                <w:lang w:eastAsia="en-US"/>
              </w:rPr>
              <w:t>AGGGTCTTCATTGCGGTGGAG</w:t>
            </w:r>
          </w:p>
        </w:tc>
      </w:tr>
      <w:tr w:rsidR="004B144F" w:rsidRPr="008B2DD0" w:rsidTr="004B144F">
        <w:trPr>
          <w:trHeight w:val="349"/>
        </w:trPr>
        <w:tc>
          <w:tcPr>
            <w:tcW w:w="40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F4/8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  <w:t>Adgre1</w:t>
            </w:r>
          </w:p>
        </w:tc>
        <w:tc>
          <w:tcPr>
            <w:tcW w:w="45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TTTGGCTATGGGCTTCCAGTC</w:t>
            </w:r>
          </w:p>
        </w:tc>
        <w:tc>
          <w:tcPr>
            <w:tcW w:w="45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TCAGCAACCTCGTGTCCTTGAG</w:t>
            </w:r>
          </w:p>
        </w:tc>
      </w:tr>
      <w:tr w:rsidR="004B144F" w:rsidRPr="008B2DD0" w:rsidTr="004B144F">
        <w:trPr>
          <w:trHeight w:val="349"/>
        </w:trPr>
        <w:tc>
          <w:tcPr>
            <w:tcW w:w="4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NOS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  <w:t>Nos2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AGCTGAACTTGAGCGAGGAG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TGCCCCATAGGAAAAGACTG</w:t>
            </w:r>
          </w:p>
        </w:tc>
      </w:tr>
      <w:tr w:rsidR="004B144F" w:rsidRPr="008B2DD0" w:rsidTr="004B144F">
        <w:trPr>
          <w:trHeight w:val="349"/>
        </w:trPr>
        <w:tc>
          <w:tcPr>
            <w:tcW w:w="4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u w:val="single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u w:val="single"/>
                <w:lang w:eastAsia="en-US"/>
              </w:rPr>
              <w:t>Fibrosi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BCE" w:rsidRPr="000F777E" w:rsidRDefault="00A33BCE" w:rsidP="00A33BCE">
            <w:pPr>
              <w:widowControl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</w:tr>
      <w:tr w:rsidR="004B144F" w:rsidRPr="008B2DD0" w:rsidTr="004B144F">
        <w:trPr>
          <w:trHeight w:val="349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Procoll 1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  <w:t>Col1a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GAGCGGAGAGTACTGGATCG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AGACGGCTGAGTAGGGAACA</w:t>
            </w:r>
          </w:p>
        </w:tc>
      </w:tr>
      <w:tr w:rsidR="004B144F" w:rsidRPr="008B2DD0" w:rsidTr="004B144F">
        <w:trPr>
          <w:trHeight w:val="349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9B7474" w:rsidP="00A33BCE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A</w:t>
            </w:r>
            <w:r w:rsidR="00A33BCE"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lpha S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  <w:t>Acta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kern w:val="0"/>
                <w:sz w:val="22"/>
                <w:szCs w:val="22"/>
                <w:lang w:eastAsia="en-US"/>
              </w:rPr>
              <w:t>AAACAGGAATACGACGAAG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kern w:val="0"/>
                <w:sz w:val="22"/>
                <w:szCs w:val="22"/>
                <w:lang w:eastAsia="en-US"/>
              </w:rPr>
              <w:t>CAGGAATGATTTGGAAAGGA</w:t>
            </w:r>
          </w:p>
        </w:tc>
      </w:tr>
      <w:tr w:rsidR="004B144F" w:rsidRPr="008B2DD0" w:rsidTr="004B144F">
        <w:trPr>
          <w:trHeight w:val="349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Tim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  <w:t>Timp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CCCTTCGCATGGACATTTAT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GGCCATCATGGTATCTCTGG</w:t>
            </w:r>
          </w:p>
        </w:tc>
      </w:tr>
      <w:tr w:rsidR="004B144F" w:rsidRPr="008B2DD0" w:rsidTr="004B144F">
        <w:trPr>
          <w:trHeight w:val="349"/>
        </w:trPr>
        <w:tc>
          <w:tcPr>
            <w:tcW w:w="40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 xml:space="preserve">TGFbeta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  <w:t>Tgfb2</w:t>
            </w:r>
          </w:p>
        </w:tc>
        <w:tc>
          <w:tcPr>
            <w:tcW w:w="4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GGAGAGCCCTGGATACCAAC</w:t>
            </w:r>
          </w:p>
        </w:tc>
        <w:tc>
          <w:tcPr>
            <w:tcW w:w="4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CAGGGTCCCAGACAGAAGTT</w:t>
            </w:r>
          </w:p>
        </w:tc>
      </w:tr>
      <w:tr w:rsidR="004B144F" w:rsidRPr="008B2DD0" w:rsidTr="004B144F">
        <w:trPr>
          <w:trHeight w:val="349"/>
        </w:trPr>
        <w:tc>
          <w:tcPr>
            <w:tcW w:w="4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Hsp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  <w:t>Serpinh1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AAGGGAGACAAGATGCGAGA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TAGCACCCATGTGTCTCAGG</w:t>
            </w:r>
          </w:p>
        </w:tc>
      </w:tr>
      <w:tr w:rsidR="004B144F" w:rsidRPr="008B2DD0" w:rsidTr="004B144F">
        <w:trPr>
          <w:trHeight w:val="349"/>
        </w:trPr>
        <w:tc>
          <w:tcPr>
            <w:tcW w:w="4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u w:val="single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u w:val="single"/>
                <w:lang w:eastAsia="en-US"/>
              </w:rPr>
              <w:t>Premalignant lesio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BCE" w:rsidRPr="000F777E" w:rsidRDefault="00A33BCE" w:rsidP="00A33BCE">
            <w:pPr>
              <w:widowControl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</w:tr>
      <w:tr w:rsidR="004B144F" w:rsidRPr="008B2DD0" w:rsidTr="004B144F">
        <w:trPr>
          <w:trHeight w:val="349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EpCA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  <w:t>Epcam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GCGGGGATTGTTGTCCTGGT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ACTCAGCACGGCTAGGCATTA</w:t>
            </w:r>
          </w:p>
        </w:tc>
      </w:tr>
      <w:tr w:rsidR="004B144F" w:rsidRPr="008B2DD0" w:rsidTr="004B144F">
        <w:trPr>
          <w:trHeight w:val="349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Cytokeratin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  <w:t>Krt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ACTCACTAGCCCTGGCTTCA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TCTTCACAACCACAGCCTTG</w:t>
            </w:r>
          </w:p>
        </w:tc>
      </w:tr>
      <w:tr w:rsidR="004B144F" w:rsidRPr="008B2DD0" w:rsidTr="004B144F">
        <w:trPr>
          <w:trHeight w:val="349"/>
        </w:trPr>
        <w:tc>
          <w:tcPr>
            <w:tcW w:w="40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9B7474" w:rsidP="00A33BCE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B</w:t>
            </w:r>
            <w:r w:rsidR="00A33BCE"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eta-Catenin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  <w:t>Ctnnb1</w:t>
            </w:r>
          </w:p>
        </w:tc>
        <w:tc>
          <w:tcPr>
            <w:tcW w:w="45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AGGGTGGGAATGGTTTTAGG</w:t>
            </w:r>
          </w:p>
        </w:tc>
        <w:tc>
          <w:tcPr>
            <w:tcW w:w="45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GTGGCAAAAACATCAACGTG</w:t>
            </w:r>
          </w:p>
        </w:tc>
      </w:tr>
      <w:tr w:rsidR="004B144F" w:rsidRPr="008B2DD0" w:rsidTr="004B144F">
        <w:trPr>
          <w:trHeight w:val="349"/>
        </w:trPr>
        <w:tc>
          <w:tcPr>
            <w:tcW w:w="4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Conduct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  <w:t>Axin2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AGGAGCAGCTCAGCAAAAAG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CGTCCCAGATCTCCTCAAAA</w:t>
            </w:r>
          </w:p>
        </w:tc>
      </w:tr>
      <w:tr w:rsidR="004B144F" w:rsidRPr="008B2DD0" w:rsidTr="004B144F">
        <w:trPr>
          <w:trHeight w:val="349"/>
        </w:trPr>
        <w:tc>
          <w:tcPr>
            <w:tcW w:w="4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u w:val="single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u w:val="single"/>
                <w:lang w:eastAsia="en-US"/>
              </w:rPr>
              <w:t>Oxidative stres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BCE" w:rsidRPr="000F777E" w:rsidRDefault="00A33BCE" w:rsidP="00A33BCE">
            <w:pPr>
              <w:widowControl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</w:tr>
      <w:tr w:rsidR="004B144F" w:rsidRPr="008B2DD0" w:rsidTr="004B144F">
        <w:trPr>
          <w:trHeight w:val="349"/>
        </w:trPr>
        <w:tc>
          <w:tcPr>
            <w:tcW w:w="40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Nrf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  <w:t>Nrf2</w:t>
            </w:r>
          </w:p>
        </w:tc>
        <w:tc>
          <w:tcPr>
            <w:tcW w:w="4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GAGTTGCCACCGCCAGGA</w:t>
            </w:r>
          </w:p>
        </w:tc>
        <w:tc>
          <w:tcPr>
            <w:tcW w:w="4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TGTCTTGCCTCCAAAGGATGTC</w:t>
            </w:r>
          </w:p>
        </w:tc>
      </w:tr>
      <w:tr w:rsidR="004B144F" w:rsidRPr="008B2DD0" w:rsidTr="004B144F">
        <w:trPr>
          <w:trHeight w:val="349"/>
        </w:trPr>
        <w:tc>
          <w:tcPr>
            <w:tcW w:w="4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9B7474" w:rsidP="00A33BCE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H</w:t>
            </w:r>
            <w:r w:rsidR="00A33BCE"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 xml:space="preserve">eme oxygenase 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  <w:t>Hmox1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ATCAGCACTAGCTCATCCCAGACAC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AGAGAGAAGGCCACATTGGACAGAG</w:t>
            </w:r>
          </w:p>
        </w:tc>
      </w:tr>
      <w:tr w:rsidR="004B144F" w:rsidRPr="008B2DD0" w:rsidTr="004B144F">
        <w:trPr>
          <w:trHeight w:val="349"/>
        </w:trPr>
        <w:tc>
          <w:tcPr>
            <w:tcW w:w="4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u w:val="single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u w:val="single"/>
                <w:lang w:eastAsia="en-US"/>
              </w:rPr>
              <w:t>E</w:t>
            </w:r>
            <w:r w:rsidR="004B144F"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u w:val="single"/>
                <w:lang w:eastAsia="en-US"/>
              </w:rPr>
              <w:t>ndoplasmic reticulum</w:t>
            </w: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u w:val="single"/>
                <w:lang w:eastAsia="en-US"/>
              </w:rPr>
              <w:t xml:space="preserve"> stres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BCE" w:rsidRPr="000F777E" w:rsidRDefault="00A33BCE" w:rsidP="00A33BCE">
            <w:pPr>
              <w:widowControl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</w:tr>
      <w:tr w:rsidR="004B144F" w:rsidRPr="008B2DD0" w:rsidTr="004B144F">
        <w:trPr>
          <w:trHeight w:val="349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9B7474" w:rsidP="00A33BCE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A</w:t>
            </w:r>
            <w:r w:rsidR="00A33BCE"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ctivating transcription factor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  <w:t>Atf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AAGAGGTCCGTAAGGCAAGG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CAGCAAACACAGCAACACAA</w:t>
            </w:r>
          </w:p>
        </w:tc>
      </w:tr>
      <w:tr w:rsidR="004B144F" w:rsidRPr="008B2DD0" w:rsidTr="004B144F">
        <w:trPr>
          <w:trHeight w:val="349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Per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  <w:t>Eif2ak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CGTGACCCATCTGCACTAATTTGCAAG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4B144F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AAGAATGACGCTATTCACTGCTGCAGAC</w:t>
            </w:r>
          </w:p>
        </w:tc>
      </w:tr>
      <w:tr w:rsidR="004B144F" w:rsidRPr="008B2DD0" w:rsidTr="004B144F">
        <w:trPr>
          <w:trHeight w:val="349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X-box binding protein 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  <w:t>Xbp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TCAAATGTCCTTCCCCAGAG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GGTCCCCACTGACAGAGAAA</w:t>
            </w:r>
          </w:p>
        </w:tc>
      </w:tr>
      <w:tr w:rsidR="004B144F" w:rsidRPr="008B2DD0" w:rsidTr="004B144F">
        <w:trPr>
          <w:trHeight w:val="349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 xml:space="preserve">Chop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  <w:t>Ddit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AGTCCATTTCAACCCGACTG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GGGCAGTTACGGAAGATGAA</w:t>
            </w:r>
          </w:p>
        </w:tc>
      </w:tr>
      <w:tr w:rsidR="004B144F" w:rsidRPr="008B2DD0" w:rsidTr="004B144F">
        <w:trPr>
          <w:trHeight w:val="349"/>
        </w:trPr>
        <w:tc>
          <w:tcPr>
            <w:tcW w:w="40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Grp7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  <w:t>Hspa5</w:t>
            </w:r>
          </w:p>
        </w:tc>
        <w:tc>
          <w:tcPr>
            <w:tcW w:w="4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CCGAGTGACAGCTGAAGACA</w:t>
            </w:r>
          </w:p>
        </w:tc>
        <w:tc>
          <w:tcPr>
            <w:tcW w:w="4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GCGCTCTTTGAGCTTTTTGT</w:t>
            </w:r>
          </w:p>
        </w:tc>
      </w:tr>
      <w:tr w:rsidR="004B144F" w:rsidRPr="008B2DD0" w:rsidTr="004B144F">
        <w:trPr>
          <w:trHeight w:val="349"/>
        </w:trPr>
        <w:tc>
          <w:tcPr>
            <w:tcW w:w="4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TNF receptor-associated factor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  <w:t>Traf2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TAGGTGGGTGCTCAGAAAGG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TAGCCGCTACCTCTTTTCCA</w:t>
            </w:r>
          </w:p>
        </w:tc>
      </w:tr>
      <w:tr w:rsidR="004B144F" w:rsidRPr="008B2DD0" w:rsidTr="004B144F">
        <w:trPr>
          <w:trHeight w:val="349"/>
        </w:trPr>
        <w:tc>
          <w:tcPr>
            <w:tcW w:w="4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u w:val="single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u w:val="single"/>
                <w:lang w:eastAsia="en-US"/>
              </w:rPr>
              <w:t>Metabolis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BCE" w:rsidRPr="000F777E" w:rsidRDefault="00A33BCE" w:rsidP="00A33BCE">
            <w:pPr>
              <w:widowControl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</w:tr>
      <w:tr w:rsidR="004B144F" w:rsidRPr="008B2DD0" w:rsidTr="004B144F">
        <w:trPr>
          <w:trHeight w:val="349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CYP7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  <w:t>Cyp7a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AGCAACTAAACAACCTGCCAGTACTA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GTCCGGATATTCAAGGATGCA</w:t>
            </w:r>
          </w:p>
        </w:tc>
      </w:tr>
      <w:tr w:rsidR="004B144F" w:rsidRPr="008B2DD0" w:rsidTr="004B144F">
        <w:trPr>
          <w:trHeight w:val="349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3-phosphoglycerate dehydrogen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  <w:t>Phgdh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ATGCTCAACGGAGCTGTCTT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AATCATAGTGGGCAGCATCC</w:t>
            </w:r>
          </w:p>
        </w:tc>
      </w:tr>
      <w:tr w:rsidR="004B144F" w:rsidRPr="008B2DD0" w:rsidTr="004B144F">
        <w:trPr>
          <w:trHeight w:val="349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PPARgam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  <w:t>Pparg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AGACAACGGACAAATCACCA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CACCTCTTTGCTCTGCTCCT</w:t>
            </w:r>
          </w:p>
        </w:tc>
      </w:tr>
      <w:tr w:rsidR="004B144F" w:rsidRPr="008B2DD0" w:rsidTr="004B144F">
        <w:trPr>
          <w:trHeight w:val="349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6165C3" w:rsidP="00A33BCE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M</w:t>
            </w: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 xml:space="preserve">ethylenetetrahydrofolate </w:t>
            </w:r>
            <w:r w:rsidR="00A33BCE"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 xml:space="preserve">dehydrogenas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  <w:t>Mthfd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GACCAGAGGAGCTGGAAGTG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CATTCCTCTTGGCCTGCTTA</w:t>
            </w:r>
          </w:p>
        </w:tc>
      </w:tr>
      <w:tr w:rsidR="004B144F" w:rsidRPr="008B2DD0" w:rsidTr="004B144F">
        <w:trPr>
          <w:trHeight w:val="349"/>
        </w:trPr>
        <w:tc>
          <w:tcPr>
            <w:tcW w:w="40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UCP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  <w:t>Ucp2</w:t>
            </w:r>
          </w:p>
        </w:tc>
        <w:tc>
          <w:tcPr>
            <w:tcW w:w="45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CCTACAAGACCATTGCACGA</w:t>
            </w:r>
          </w:p>
        </w:tc>
        <w:tc>
          <w:tcPr>
            <w:tcW w:w="45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CATAGGTCACCAGCTCAGCA</w:t>
            </w:r>
          </w:p>
        </w:tc>
      </w:tr>
      <w:tr w:rsidR="004B144F" w:rsidRPr="008B2DD0" w:rsidTr="004B144F">
        <w:trPr>
          <w:trHeight w:val="349"/>
        </w:trPr>
        <w:tc>
          <w:tcPr>
            <w:tcW w:w="4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9B7474" w:rsidP="00A33BCE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F</w:t>
            </w:r>
            <w:r w:rsidR="00A33BCE"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 xml:space="preserve">ibroblast growth factor 2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  <w:t>Fgf21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AGAGAACTGCTGCTGGAGGA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CTGGTTTGGGGAGTCCTTCT</w:t>
            </w:r>
          </w:p>
        </w:tc>
      </w:tr>
      <w:tr w:rsidR="004B144F" w:rsidRPr="008B2DD0" w:rsidTr="004B144F">
        <w:trPr>
          <w:trHeight w:val="349"/>
        </w:trPr>
        <w:tc>
          <w:tcPr>
            <w:tcW w:w="4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BCE" w:rsidRPr="000F777E" w:rsidRDefault="00DE0BC3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u w:val="single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u w:val="single"/>
                <w:lang w:eastAsia="en-US"/>
              </w:rPr>
              <w:t>O</w:t>
            </w:r>
            <w:r w:rsidR="00A33BCE"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u w:val="single"/>
                <w:lang w:eastAsia="en-US"/>
              </w:rPr>
              <w:t>ther</w:t>
            </w: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u w:val="single"/>
                <w:lang w:eastAsia="en-US"/>
              </w:rPr>
              <w:t xml:space="preserve"> gene</w:t>
            </w:r>
            <w:r w:rsidR="00A33BCE"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u w:val="single"/>
                <w:lang w:eastAsia="en-US"/>
              </w:rPr>
              <w:t>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BCE" w:rsidRPr="000F777E" w:rsidRDefault="00A33BCE" w:rsidP="00A33BCE">
            <w:pPr>
              <w:widowControl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</w:tr>
      <w:tr w:rsidR="004B144F" w:rsidRPr="008B2DD0" w:rsidTr="004B144F">
        <w:trPr>
          <w:trHeight w:val="349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p73alph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  <w:t>Trp7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GCCCATCAAAGAGGAGTTCA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TCCCACTTCCAAGAGCAGTT</w:t>
            </w:r>
          </w:p>
        </w:tc>
      </w:tr>
      <w:tr w:rsidR="004B144F" w:rsidRPr="008B2DD0" w:rsidTr="004B144F">
        <w:trPr>
          <w:trHeight w:val="349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NFA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  <w:t>Nfatc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TGTGAGGAGTTGGCTCAGTG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TCGTTCGGTAAGTTGGGATT</w:t>
            </w:r>
          </w:p>
        </w:tc>
      </w:tr>
      <w:tr w:rsidR="004B144F" w:rsidRPr="008B2DD0" w:rsidTr="004B144F">
        <w:trPr>
          <w:trHeight w:val="349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 xml:space="preserve">Semaphorin 7A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  <w:t>Sema7A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kern w:val="0"/>
                <w:sz w:val="22"/>
                <w:szCs w:val="22"/>
                <w:lang w:eastAsia="en-US"/>
              </w:rPr>
              <w:t>ACTGGCCGAACAACTAATGG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AGCCCTAGTGAACCAGCAGA</w:t>
            </w:r>
          </w:p>
        </w:tc>
      </w:tr>
      <w:tr w:rsidR="004B144F" w:rsidRPr="008B2DD0" w:rsidTr="004B144F">
        <w:trPr>
          <w:trHeight w:val="349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Integrin beta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  <w:t>Itgb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TTTTGCAACACCAAGCTCAC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TTTCCAAACCTGCATGTGAA</w:t>
            </w:r>
          </w:p>
        </w:tc>
      </w:tr>
      <w:tr w:rsidR="004B144F" w:rsidRPr="008B2DD0" w:rsidTr="004B144F">
        <w:trPr>
          <w:trHeight w:val="349"/>
        </w:trPr>
        <w:tc>
          <w:tcPr>
            <w:tcW w:w="4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p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  <w:t>Cdkn1a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TGCAATTGCTTCTGTTTGCT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3BCE" w:rsidRPr="000F777E" w:rsidRDefault="00A33BCE" w:rsidP="00A33BC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0F777E">
              <w:rPr>
                <w:rFonts w:ascii="Times New Roman" w:eastAsia="Arial Unicode MS" w:hAnsi="Times New Roman"/>
                <w:color w:val="000000"/>
                <w:kern w:val="0"/>
                <w:sz w:val="22"/>
                <w:szCs w:val="22"/>
                <w:lang w:eastAsia="en-US"/>
              </w:rPr>
              <w:t>GCAATGCTGAGATGCTCTTG</w:t>
            </w:r>
          </w:p>
        </w:tc>
      </w:tr>
    </w:tbl>
    <w:p w:rsidR="00843611" w:rsidRPr="000F777E" w:rsidRDefault="00843611" w:rsidP="00FA253E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sectPr w:rsidR="00843611" w:rsidRPr="000F777E" w:rsidSect="00BD011A">
      <w:pgSz w:w="16838" w:h="11906" w:orient="landscape"/>
      <w:pgMar w:top="1411" w:right="1138" w:bottom="1411" w:left="1138" w:header="850" w:footer="850" w:gutter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3767" w:rsidRDefault="00733767">
      <w:r>
        <w:separator/>
      </w:r>
    </w:p>
  </w:endnote>
  <w:endnote w:type="continuationSeparator" w:id="0">
    <w:p w:rsidR="00733767" w:rsidRDefault="00733767">
      <w:r>
        <w:continuationSeparator/>
      </w:r>
    </w:p>
  </w:endnote>
  <w:endnote w:type="continuationNotice" w:id="1">
    <w:p w:rsidR="00733767" w:rsidRDefault="0073376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7A97" w:rsidRDefault="00377A97">
    <w:pPr>
      <w:pStyle w:val="a7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E6F05" w:rsidRDefault="00FE6F05">
    <w:pPr>
      <w:pStyle w:val="a7"/>
      <w:jc w:val="center"/>
    </w:pPr>
    <w:r>
      <w:fldChar w:fldCharType="begin"/>
    </w:r>
    <w:r>
      <w:instrText>PAGE   \* MERGEFORMAT</w:instrText>
    </w:r>
    <w:r>
      <w:fldChar w:fldCharType="separate"/>
    </w:r>
    <w:r w:rsidR="00FE3286" w:rsidRPr="00FE3286">
      <w:rPr>
        <w:noProof/>
        <w:lang w:val="ja-JP"/>
      </w:rPr>
      <w:t>3</w:t>
    </w:r>
    <w:r>
      <w:fldChar w:fldCharType="end"/>
    </w:r>
  </w:p>
  <w:p w:rsidR="00FE6F05" w:rsidRDefault="00FE6F05">
    <w:pPr>
      <w:pStyle w:val="a7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7A97" w:rsidRDefault="00377A97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3767" w:rsidRDefault="00733767">
      <w:r>
        <w:separator/>
      </w:r>
    </w:p>
  </w:footnote>
  <w:footnote w:type="continuationSeparator" w:id="0">
    <w:p w:rsidR="00733767" w:rsidRDefault="00733767">
      <w:r>
        <w:continuationSeparator/>
      </w:r>
    </w:p>
  </w:footnote>
  <w:footnote w:type="continuationNotice" w:id="1">
    <w:p w:rsidR="00733767" w:rsidRDefault="00733767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7A97" w:rsidRDefault="00377A97">
    <w:pPr>
      <w:pStyle w:val="a5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7A97" w:rsidRDefault="00377A97">
    <w:pPr>
      <w:pStyle w:val="a5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7A97" w:rsidRDefault="00377A97">
    <w:pPr>
      <w:pStyle w:val="a5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7A28AA"/>
    <w:multiLevelType w:val="multilevel"/>
    <w:tmpl w:val="6E669F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E2F6DBF"/>
    <w:multiLevelType w:val="hybridMultilevel"/>
    <w:tmpl w:val="F53E0850"/>
    <w:lvl w:ilvl="0" w:tplc="13F01C5A">
      <w:start w:val="1"/>
      <w:numFmt w:val="decimalFullWidth"/>
      <w:lvlText w:val="%1）"/>
      <w:lvlJc w:val="left"/>
      <w:pPr>
        <w:ind w:left="432" w:hanging="432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3596687E"/>
    <w:multiLevelType w:val="hybridMultilevel"/>
    <w:tmpl w:val="0FCA347C"/>
    <w:lvl w:ilvl="0" w:tplc="AB86BD2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362A1AD1"/>
    <w:multiLevelType w:val="hybridMultilevel"/>
    <w:tmpl w:val="9176E10E"/>
    <w:lvl w:ilvl="0" w:tplc="18920D60">
      <w:start w:val="1"/>
      <w:numFmt w:val="lowerLetter"/>
      <w:lvlText w:val="%1)"/>
      <w:lvlJc w:val="left"/>
      <w:pPr>
        <w:ind w:left="12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4">
    <w:nsid w:val="446062B8"/>
    <w:multiLevelType w:val="hybridMultilevel"/>
    <w:tmpl w:val="780CE346"/>
    <w:lvl w:ilvl="0" w:tplc="EFBA4BA6">
      <w:start w:val="1"/>
      <w:numFmt w:val="decimalEnclosedCircle"/>
      <w:lvlText w:val="%1"/>
      <w:lvlJc w:val="left"/>
      <w:pPr>
        <w:ind w:left="12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5">
    <w:nsid w:val="49C01262"/>
    <w:multiLevelType w:val="hybridMultilevel"/>
    <w:tmpl w:val="FB2451C2"/>
    <w:lvl w:ilvl="0" w:tplc="59F80FEA">
      <w:numFmt w:val="bullet"/>
      <w:lvlText w:val="●"/>
      <w:lvlJc w:val="left"/>
      <w:pPr>
        <w:ind w:left="60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10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20" w:hanging="420"/>
      </w:pPr>
      <w:rPr>
        <w:rFonts w:ascii="Wingdings" w:hAnsi="Wingdings" w:hint="default"/>
      </w:rPr>
    </w:lvl>
  </w:abstractNum>
  <w:abstractNum w:abstractNumId="6">
    <w:nsid w:val="74F238D1"/>
    <w:multiLevelType w:val="hybridMultilevel"/>
    <w:tmpl w:val="7730EF06"/>
    <w:lvl w:ilvl="0" w:tplc="2458BC2C">
      <w:start w:val="1"/>
      <w:numFmt w:val="decimalEnclosedCircle"/>
      <w:lvlText w:val="%1"/>
      <w:lvlJc w:val="left"/>
      <w:pPr>
        <w:ind w:left="12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num w:numId="1">
    <w:abstractNumId w:val="1"/>
  </w:num>
  <w:num w:numId="2">
    <w:abstractNumId w:val="2"/>
  </w:num>
  <w:num w:numId="3">
    <w:abstractNumId w:val="6"/>
  </w:num>
  <w:num w:numId="4">
    <w:abstractNumId w:val="4"/>
  </w:num>
  <w:num w:numId="5">
    <w:abstractNumId w:val="3"/>
  </w:num>
  <w:num w:numId="6">
    <w:abstractNumId w:val="5"/>
  </w:num>
  <w:num w:numId="7">
    <w:abstractNumId w:val="0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oNotTrackMoves/>
  <w:styleLockQFSet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er J Physiolog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C4668D"/>
    <w:rsid w:val="000015CD"/>
    <w:rsid w:val="00003457"/>
    <w:rsid w:val="00013ACD"/>
    <w:rsid w:val="00016E42"/>
    <w:rsid w:val="0002058D"/>
    <w:rsid w:val="0003166D"/>
    <w:rsid w:val="00034617"/>
    <w:rsid w:val="00035A7C"/>
    <w:rsid w:val="00035CFD"/>
    <w:rsid w:val="00037B79"/>
    <w:rsid w:val="00045634"/>
    <w:rsid w:val="00047934"/>
    <w:rsid w:val="00055071"/>
    <w:rsid w:val="00070B35"/>
    <w:rsid w:val="00072053"/>
    <w:rsid w:val="00074203"/>
    <w:rsid w:val="00095944"/>
    <w:rsid w:val="000A2089"/>
    <w:rsid w:val="000B33AA"/>
    <w:rsid w:val="000D1CD0"/>
    <w:rsid w:val="000D24D8"/>
    <w:rsid w:val="000D2C06"/>
    <w:rsid w:val="000D4315"/>
    <w:rsid w:val="000D4B3A"/>
    <w:rsid w:val="000E49C0"/>
    <w:rsid w:val="000E5328"/>
    <w:rsid w:val="000E56AF"/>
    <w:rsid w:val="000E5C35"/>
    <w:rsid w:val="000F777E"/>
    <w:rsid w:val="00106120"/>
    <w:rsid w:val="0012242D"/>
    <w:rsid w:val="00125DAF"/>
    <w:rsid w:val="001319ED"/>
    <w:rsid w:val="00131D5B"/>
    <w:rsid w:val="001320F4"/>
    <w:rsid w:val="00135243"/>
    <w:rsid w:val="001354C1"/>
    <w:rsid w:val="00140613"/>
    <w:rsid w:val="00160C1A"/>
    <w:rsid w:val="00161936"/>
    <w:rsid w:val="00163E5B"/>
    <w:rsid w:val="00164612"/>
    <w:rsid w:val="00171F2B"/>
    <w:rsid w:val="00171FEF"/>
    <w:rsid w:val="00173307"/>
    <w:rsid w:val="001754DD"/>
    <w:rsid w:val="00183760"/>
    <w:rsid w:val="001840A2"/>
    <w:rsid w:val="00186483"/>
    <w:rsid w:val="00196905"/>
    <w:rsid w:val="001A5055"/>
    <w:rsid w:val="001B229E"/>
    <w:rsid w:val="001B4B50"/>
    <w:rsid w:val="001B6752"/>
    <w:rsid w:val="001C37CF"/>
    <w:rsid w:val="001C3D02"/>
    <w:rsid w:val="001C4000"/>
    <w:rsid w:val="001D3EDF"/>
    <w:rsid w:val="001D4E11"/>
    <w:rsid w:val="001D6145"/>
    <w:rsid w:val="001E087A"/>
    <w:rsid w:val="001E5573"/>
    <w:rsid w:val="001F31DB"/>
    <w:rsid w:val="002003BA"/>
    <w:rsid w:val="002007AA"/>
    <w:rsid w:val="00202829"/>
    <w:rsid w:val="00217A2A"/>
    <w:rsid w:val="00221241"/>
    <w:rsid w:val="00233059"/>
    <w:rsid w:val="00234029"/>
    <w:rsid w:val="00236979"/>
    <w:rsid w:val="00242564"/>
    <w:rsid w:val="00243258"/>
    <w:rsid w:val="0024636B"/>
    <w:rsid w:val="00253F66"/>
    <w:rsid w:val="002600EF"/>
    <w:rsid w:val="00262558"/>
    <w:rsid w:val="00265AD8"/>
    <w:rsid w:val="0026764C"/>
    <w:rsid w:val="0029326C"/>
    <w:rsid w:val="002A0ECC"/>
    <w:rsid w:val="002A3AF2"/>
    <w:rsid w:val="002A5DB6"/>
    <w:rsid w:val="002B1175"/>
    <w:rsid w:val="002B698F"/>
    <w:rsid w:val="002B7965"/>
    <w:rsid w:val="002C1066"/>
    <w:rsid w:val="002D0446"/>
    <w:rsid w:val="002D3295"/>
    <w:rsid w:val="002D36C4"/>
    <w:rsid w:val="002D39DC"/>
    <w:rsid w:val="002D7DF5"/>
    <w:rsid w:val="002E18EA"/>
    <w:rsid w:val="002E60D0"/>
    <w:rsid w:val="002E7338"/>
    <w:rsid w:val="00303F57"/>
    <w:rsid w:val="0031363A"/>
    <w:rsid w:val="00315341"/>
    <w:rsid w:val="00317D5D"/>
    <w:rsid w:val="00321240"/>
    <w:rsid w:val="003248C1"/>
    <w:rsid w:val="00327735"/>
    <w:rsid w:val="00336F32"/>
    <w:rsid w:val="00345575"/>
    <w:rsid w:val="00352AE8"/>
    <w:rsid w:val="003658CF"/>
    <w:rsid w:val="00377A97"/>
    <w:rsid w:val="0038291F"/>
    <w:rsid w:val="003875F6"/>
    <w:rsid w:val="00395683"/>
    <w:rsid w:val="00396087"/>
    <w:rsid w:val="003A0C06"/>
    <w:rsid w:val="003A2E1D"/>
    <w:rsid w:val="003A4428"/>
    <w:rsid w:val="003A74EC"/>
    <w:rsid w:val="003B069B"/>
    <w:rsid w:val="003B14E4"/>
    <w:rsid w:val="003B16AB"/>
    <w:rsid w:val="003B343F"/>
    <w:rsid w:val="003B56AD"/>
    <w:rsid w:val="003C1ED7"/>
    <w:rsid w:val="003D212A"/>
    <w:rsid w:val="003E0465"/>
    <w:rsid w:val="003E0F3C"/>
    <w:rsid w:val="003E28B9"/>
    <w:rsid w:val="003E6CA9"/>
    <w:rsid w:val="003F41EB"/>
    <w:rsid w:val="003F5B69"/>
    <w:rsid w:val="003F6153"/>
    <w:rsid w:val="003F6552"/>
    <w:rsid w:val="003F6615"/>
    <w:rsid w:val="003F6709"/>
    <w:rsid w:val="0040423F"/>
    <w:rsid w:val="00404ABA"/>
    <w:rsid w:val="00412E19"/>
    <w:rsid w:val="00412EDC"/>
    <w:rsid w:val="00413804"/>
    <w:rsid w:val="004218C7"/>
    <w:rsid w:val="004256E2"/>
    <w:rsid w:val="00440138"/>
    <w:rsid w:val="00452897"/>
    <w:rsid w:val="00455146"/>
    <w:rsid w:val="00461BD4"/>
    <w:rsid w:val="004671AE"/>
    <w:rsid w:val="00470C55"/>
    <w:rsid w:val="00471C0E"/>
    <w:rsid w:val="00472261"/>
    <w:rsid w:val="00480FFA"/>
    <w:rsid w:val="00483BD2"/>
    <w:rsid w:val="00487200"/>
    <w:rsid w:val="004933D4"/>
    <w:rsid w:val="004964E4"/>
    <w:rsid w:val="00496830"/>
    <w:rsid w:val="004A1CBB"/>
    <w:rsid w:val="004B0B91"/>
    <w:rsid w:val="004B144F"/>
    <w:rsid w:val="004B4501"/>
    <w:rsid w:val="004B4EF6"/>
    <w:rsid w:val="004C1860"/>
    <w:rsid w:val="004C5AAD"/>
    <w:rsid w:val="004C6616"/>
    <w:rsid w:val="004C75DD"/>
    <w:rsid w:val="004D34BE"/>
    <w:rsid w:val="004E0015"/>
    <w:rsid w:val="004F3A3C"/>
    <w:rsid w:val="00500528"/>
    <w:rsid w:val="00505155"/>
    <w:rsid w:val="00506EC6"/>
    <w:rsid w:val="005163B1"/>
    <w:rsid w:val="00516E19"/>
    <w:rsid w:val="00521CCD"/>
    <w:rsid w:val="0052216D"/>
    <w:rsid w:val="00522F9E"/>
    <w:rsid w:val="00522FDE"/>
    <w:rsid w:val="0052519B"/>
    <w:rsid w:val="00526322"/>
    <w:rsid w:val="00530BAD"/>
    <w:rsid w:val="00545AB0"/>
    <w:rsid w:val="0055673F"/>
    <w:rsid w:val="00567F89"/>
    <w:rsid w:val="00575647"/>
    <w:rsid w:val="00577126"/>
    <w:rsid w:val="00580F73"/>
    <w:rsid w:val="00582D9C"/>
    <w:rsid w:val="00583C6D"/>
    <w:rsid w:val="00592EE8"/>
    <w:rsid w:val="00595D6C"/>
    <w:rsid w:val="005A046C"/>
    <w:rsid w:val="005A3C8D"/>
    <w:rsid w:val="005A5E88"/>
    <w:rsid w:val="005C07CB"/>
    <w:rsid w:val="005C17A0"/>
    <w:rsid w:val="005D4C64"/>
    <w:rsid w:val="005D5474"/>
    <w:rsid w:val="005D6046"/>
    <w:rsid w:val="005E003F"/>
    <w:rsid w:val="005E4196"/>
    <w:rsid w:val="005E6754"/>
    <w:rsid w:val="005E7069"/>
    <w:rsid w:val="005F5034"/>
    <w:rsid w:val="00615F8B"/>
    <w:rsid w:val="006162B1"/>
    <w:rsid w:val="006165C3"/>
    <w:rsid w:val="00617373"/>
    <w:rsid w:val="00620101"/>
    <w:rsid w:val="0062201A"/>
    <w:rsid w:val="00626474"/>
    <w:rsid w:val="006306D0"/>
    <w:rsid w:val="00631403"/>
    <w:rsid w:val="00631924"/>
    <w:rsid w:val="00632AAE"/>
    <w:rsid w:val="006429EF"/>
    <w:rsid w:val="00657C36"/>
    <w:rsid w:val="00664F76"/>
    <w:rsid w:val="00673548"/>
    <w:rsid w:val="006735F8"/>
    <w:rsid w:val="00674524"/>
    <w:rsid w:val="00687158"/>
    <w:rsid w:val="00691823"/>
    <w:rsid w:val="006A057B"/>
    <w:rsid w:val="006A1F29"/>
    <w:rsid w:val="006A5541"/>
    <w:rsid w:val="006A786E"/>
    <w:rsid w:val="006B2D86"/>
    <w:rsid w:val="006C0A5A"/>
    <w:rsid w:val="006C37A7"/>
    <w:rsid w:val="006C4A9E"/>
    <w:rsid w:val="006D268F"/>
    <w:rsid w:val="006E233F"/>
    <w:rsid w:val="006E7D34"/>
    <w:rsid w:val="006E7E13"/>
    <w:rsid w:val="006F0A7F"/>
    <w:rsid w:val="006F43AD"/>
    <w:rsid w:val="006F5667"/>
    <w:rsid w:val="006F7895"/>
    <w:rsid w:val="006F7FD7"/>
    <w:rsid w:val="007005B1"/>
    <w:rsid w:val="007035BE"/>
    <w:rsid w:val="00707E81"/>
    <w:rsid w:val="00723DE5"/>
    <w:rsid w:val="00726F36"/>
    <w:rsid w:val="00733251"/>
    <w:rsid w:val="00733767"/>
    <w:rsid w:val="00735C48"/>
    <w:rsid w:val="00736261"/>
    <w:rsid w:val="007432DA"/>
    <w:rsid w:val="00747870"/>
    <w:rsid w:val="00753403"/>
    <w:rsid w:val="00760069"/>
    <w:rsid w:val="00762173"/>
    <w:rsid w:val="00764E6F"/>
    <w:rsid w:val="0076573E"/>
    <w:rsid w:val="007670B3"/>
    <w:rsid w:val="007732A9"/>
    <w:rsid w:val="00773380"/>
    <w:rsid w:val="00776241"/>
    <w:rsid w:val="007774D4"/>
    <w:rsid w:val="00780831"/>
    <w:rsid w:val="00782098"/>
    <w:rsid w:val="007850AE"/>
    <w:rsid w:val="007A0A82"/>
    <w:rsid w:val="007B1114"/>
    <w:rsid w:val="007B34E9"/>
    <w:rsid w:val="007B6E19"/>
    <w:rsid w:val="007C0F21"/>
    <w:rsid w:val="007C1B29"/>
    <w:rsid w:val="007C48B7"/>
    <w:rsid w:val="007C6224"/>
    <w:rsid w:val="007D4688"/>
    <w:rsid w:val="007D724B"/>
    <w:rsid w:val="007E26FB"/>
    <w:rsid w:val="007E34ED"/>
    <w:rsid w:val="007E390B"/>
    <w:rsid w:val="007E7B88"/>
    <w:rsid w:val="008012C4"/>
    <w:rsid w:val="0081096E"/>
    <w:rsid w:val="00810D65"/>
    <w:rsid w:val="00813477"/>
    <w:rsid w:val="00813B78"/>
    <w:rsid w:val="00817129"/>
    <w:rsid w:val="0082163C"/>
    <w:rsid w:val="008240AD"/>
    <w:rsid w:val="00825305"/>
    <w:rsid w:val="00826357"/>
    <w:rsid w:val="00830AE6"/>
    <w:rsid w:val="00835746"/>
    <w:rsid w:val="00837466"/>
    <w:rsid w:val="00843611"/>
    <w:rsid w:val="00844361"/>
    <w:rsid w:val="008454FD"/>
    <w:rsid w:val="00847D7E"/>
    <w:rsid w:val="008513F1"/>
    <w:rsid w:val="00853326"/>
    <w:rsid w:val="00866464"/>
    <w:rsid w:val="00886369"/>
    <w:rsid w:val="00891C6F"/>
    <w:rsid w:val="00893F6E"/>
    <w:rsid w:val="008956CF"/>
    <w:rsid w:val="008962AE"/>
    <w:rsid w:val="008971B5"/>
    <w:rsid w:val="008A0B0B"/>
    <w:rsid w:val="008A3FD3"/>
    <w:rsid w:val="008A6004"/>
    <w:rsid w:val="008B1988"/>
    <w:rsid w:val="008B2DD0"/>
    <w:rsid w:val="008C124D"/>
    <w:rsid w:val="008C5030"/>
    <w:rsid w:val="008D295B"/>
    <w:rsid w:val="008D662A"/>
    <w:rsid w:val="008D79F0"/>
    <w:rsid w:val="008E04F5"/>
    <w:rsid w:val="008E5231"/>
    <w:rsid w:val="008E589D"/>
    <w:rsid w:val="008F0821"/>
    <w:rsid w:val="008F2364"/>
    <w:rsid w:val="008F3343"/>
    <w:rsid w:val="008F3455"/>
    <w:rsid w:val="0090099E"/>
    <w:rsid w:val="00903BED"/>
    <w:rsid w:val="0091008F"/>
    <w:rsid w:val="00911A57"/>
    <w:rsid w:val="00912449"/>
    <w:rsid w:val="00912578"/>
    <w:rsid w:val="0091371B"/>
    <w:rsid w:val="00925FC2"/>
    <w:rsid w:val="0093122C"/>
    <w:rsid w:val="00932C0B"/>
    <w:rsid w:val="00950EF7"/>
    <w:rsid w:val="00953081"/>
    <w:rsid w:val="009546F4"/>
    <w:rsid w:val="00962638"/>
    <w:rsid w:val="00966E8A"/>
    <w:rsid w:val="00972C18"/>
    <w:rsid w:val="00975E5B"/>
    <w:rsid w:val="00977BA1"/>
    <w:rsid w:val="00993A49"/>
    <w:rsid w:val="009950E9"/>
    <w:rsid w:val="00996B0C"/>
    <w:rsid w:val="009A521C"/>
    <w:rsid w:val="009A61BF"/>
    <w:rsid w:val="009A7442"/>
    <w:rsid w:val="009B2978"/>
    <w:rsid w:val="009B2FBD"/>
    <w:rsid w:val="009B7110"/>
    <w:rsid w:val="009B7474"/>
    <w:rsid w:val="009C34A2"/>
    <w:rsid w:val="009C3543"/>
    <w:rsid w:val="009C7C8B"/>
    <w:rsid w:val="009E3558"/>
    <w:rsid w:val="009E5AF4"/>
    <w:rsid w:val="009E601E"/>
    <w:rsid w:val="009F2AAD"/>
    <w:rsid w:val="009F5B22"/>
    <w:rsid w:val="00A02B56"/>
    <w:rsid w:val="00A05B5A"/>
    <w:rsid w:val="00A0732C"/>
    <w:rsid w:val="00A07E94"/>
    <w:rsid w:val="00A15E22"/>
    <w:rsid w:val="00A20EEE"/>
    <w:rsid w:val="00A2121F"/>
    <w:rsid w:val="00A23DE2"/>
    <w:rsid w:val="00A251FC"/>
    <w:rsid w:val="00A2787D"/>
    <w:rsid w:val="00A3185C"/>
    <w:rsid w:val="00A33BCE"/>
    <w:rsid w:val="00A3643D"/>
    <w:rsid w:val="00A37689"/>
    <w:rsid w:val="00A4078F"/>
    <w:rsid w:val="00A4634E"/>
    <w:rsid w:val="00A466D4"/>
    <w:rsid w:val="00A6080E"/>
    <w:rsid w:val="00A631A5"/>
    <w:rsid w:val="00A632FA"/>
    <w:rsid w:val="00A76704"/>
    <w:rsid w:val="00A82C91"/>
    <w:rsid w:val="00A8537D"/>
    <w:rsid w:val="00A8719E"/>
    <w:rsid w:val="00A9477F"/>
    <w:rsid w:val="00A955ED"/>
    <w:rsid w:val="00AA35EF"/>
    <w:rsid w:val="00AA3CA6"/>
    <w:rsid w:val="00AA5824"/>
    <w:rsid w:val="00AA65C5"/>
    <w:rsid w:val="00AA7D6D"/>
    <w:rsid w:val="00AB5BFF"/>
    <w:rsid w:val="00AC3BF8"/>
    <w:rsid w:val="00AC4941"/>
    <w:rsid w:val="00AD5E16"/>
    <w:rsid w:val="00AE1F9F"/>
    <w:rsid w:val="00AE4435"/>
    <w:rsid w:val="00AE5120"/>
    <w:rsid w:val="00AF142C"/>
    <w:rsid w:val="00AF302C"/>
    <w:rsid w:val="00AF7DE1"/>
    <w:rsid w:val="00B00995"/>
    <w:rsid w:val="00B025E4"/>
    <w:rsid w:val="00B039F4"/>
    <w:rsid w:val="00B06929"/>
    <w:rsid w:val="00B30B99"/>
    <w:rsid w:val="00B33B25"/>
    <w:rsid w:val="00B35B91"/>
    <w:rsid w:val="00B36E09"/>
    <w:rsid w:val="00B36F72"/>
    <w:rsid w:val="00B42D76"/>
    <w:rsid w:val="00B45E2F"/>
    <w:rsid w:val="00B53C37"/>
    <w:rsid w:val="00B559CC"/>
    <w:rsid w:val="00B563FB"/>
    <w:rsid w:val="00B638B4"/>
    <w:rsid w:val="00B74B17"/>
    <w:rsid w:val="00B8440E"/>
    <w:rsid w:val="00B852BD"/>
    <w:rsid w:val="00B867CA"/>
    <w:rsid w:val="00B93EA2"/>
    <w:rsid w:val="00B965F8"/>
    <w:rsid w:val="00BA3D6F"/>
    <w:rsid w:val="00BA4BCD"/>
    <w:rsid w:val="00BA7316"/>
    <w:rsid w:val="00BB25E4"/>
    <w:rsid w:val="00BC454D"/>
    <w:rsid w:val="00BC6C62"/>
    <w:rsid w:val="00BC75AD"/>
    <w:rsid w:val="00BD011A"/>
    <w:rsid w:val="00BE79C2"/>
    <w:rsid w:val="00BE7D30"/>
    <w:rsid w:val="00C037A7"/>
    <w:rsid w:val="00C07BEE"/>
    <w:rsid w:val="00C101E2"/>
    <w:rsid w:val="00C1185A"/>
    <w:rsid w:val="00C13249"/>
    <w:rsid w:val="00C212FA"/>
    <w:rsid w:val="00C2157F"/>
    <w:rsid w:val="00C24C7B"/>
    <w:rsid w:val="00C25F8B"/>
    <w:rsid w:val="00C27B1D"/>
    <w:rsid w:val="00C32645"/>
    <w:rsid w:val="00C4408D"/>
    <w:rsid w:val="00C4668D"/>
    <w:rsid w:val="00C47294"/>
    <w:rsid w:val="00C55767"/>
    <w:rsid w:val="00C56188"/>
    <w:rsid w:val="00C57D90"/>
    <w:rsid w:val="00C61F83"/>
    <w:rsid w:val="00C63110"/>
    <w:rsid w:val="00C660DD"/>
    <w:rsid w:val="00C7013B"/>
    <w:rsid w:val="00C7290B"/>
    <w:rsid w:val="00C76332"/>
    <w:rsid w:val="00C76902"/>
    <w:rsid w:val="00C80802"/>
    <w:rsid w:val="00C90282"/>
    <w:rsid w:val="00C90FD9"/>
    <w:rsid w:val="00CA2C77"/>
    <w:rsid w:val="00CB2290"/>
    <w:rsid w:val="00CB4025"/>
    <w:rsid w:val="00CC0060"/>
    <w:rsid w:val="00CC6C12"/>
    <w:rsid w:val="00CC7E6D"/>
    <w:rsid w:val="00CD780D"/>
    <w:rsid w:val="00CE3CD4"/>
    <w:rsid w:val="00CE6B80"/>
    <w:rsid w:val="00CF008A"/>
    <w:rsid w:val="00CF3A86"/>
    <w:rsid w:val="00D054FB"/>
    <w:rsid w:val="00D06B40"/>
    <w:rsid w:val="00D072D2"/>
    <w:rsid w:val="00D129C2"/>
    <w:rsid w:val="00D14ABF"/>
    <w:rsid w:val="00D21EC5"/>
    <w:rsid w:val="00D2434A"/>
    <w:rsid w:val="00D24F81"/>
    <w:rsid w:val="00D27B41"/>
    <w:rsid w:val="00D355B5"/>
    <w:rsid w:val="00D35CAD"/>
    <w:rsid w:val="00D4275F"/>
    <w:rsid w:val="00D51B48"/>
    <w:rsid w:val="00D60BF7"/>
    <w:rsid w:val="00D61853"/>
    <w:rsid w:val="00D7444E"/>
    <w:rsid w:val="00D7590E"/>
    <w:rsid w:val="00D75F31"/>
    <w:rsid w:val="00D77DD0"/>
    <w:rsid w:val="00D81F69"/>
    <w:rsid w:val="00D94A17"/>
    <w:rsid w:val="00DA4B0A"/>
    <w:rsid w:val="00DA7B65"/>
    <w:rsid w:val="00DB3AD5"/>
    <w:rsid w:val="00DB5881"/>
    <w:rsid w:val="00DC664B"/>
    <w:rsid w:val="00DD089D"/>
    <w:rsid w:val="00DD23EE"/>
    <w:rsid w:val="00DE0BC3"/>
    <w:rsid w:val="00DE4437"/>
    <w:rsid w:val="00DE6E0E"/>
    <w:rsid w:val="00DF4F72"/>
    <w:rsid w:val="00DF7B63"/>
    <w:rsid w:val="00DF7D4E"/>
    <w:rsid w:val="00E01AB1"/>
    <w:rsid w:val="00E12E44"/>
    <w:rsid w:val="00E136F0"/>
    <w:rsid w:val="00E202C5"/>
    <w:rsid w:val="00E21911"/>
    <w:rsid w:val="00E23D1B"/>
    <w:rsid w:val="00E3447A"/>
    <w:rsid w:val="00E37827"/>
    <w:rsid w:val="00E4325E"/>
    <w:rsid w:val="00E5716B"/>
    <w:rsid w:val="00E65D57"/>
    <w:rsid w:val="00E6745B"/>
    <w:rsid w:val="00E76F7B"/>
    <w:rsid w:val="00E85473"/>
    <w:rsid w:val="00E85FC7"/>
    <w:rsid w:val="00E873D8"/>
    <w:rsid w:val="00E9509D"/>
    <w:rsid w:val="00EA1A61"/>
    <w:rsid w:val="00EA61D4"/>
    <w:rsid w:val="00EA753F"/>
    <w:rsid w:val="00EB0839"/>
    <w:rsid w:val="00EB5E95"/>
    <w:rsid w:val="00EB7A32"/>
    <w:rsid w:val="00EC08B5"/>
    <w:rsid w:val="00EC43E2"/>
    <w:rsid w:val="00EE555B"/>
    <w:rsid w:val="00EE5F25"/>
    <w:rsid w:val="00EE7309"/>
    <w:rsid w:val="00EF1026"/>
    <w:rsid w:val="00EF5533"/>
    <w:rsid w:val="00EF58C3"/>
    <w:rsid w:val="00F0423A"/>
    <w:rsid w:val="00F04609"/>
    <w:rsid w:val="00F121C7"/>
    <w:rsid w:val="00F132EB"/>
    <w:rsid w:val="00F3669A"/>
    <w:rsid w:val="00F37A57"/>
    <w:rsid w:val="00F40CF5"/>
    <w:rsid w:val="00F42448"/>
    <w:rsid w:val="00F47E2F"/>
    <w:rsid w:val="00F52360"/>
    <w:rsid w:val="00F65F72"/>
    <w:rsid w:val="00F736E9"/>
    <w:rsid w:val="00F7483A"/>
    <w:rsid w:val="00F81518"/>
    <w:rsid w:val="00F84E41"/>
    <w:rsid w:val="00F9039D"/>
    <w:rsid w:val="00F92742"/>
    <w:rsid w:val="00FA253E"/>
    <w:rsid w:val="00FB0E97"/>
    <w:rsid w:val="00FC245C"/>
    <w:rsid w:val="00FC32FF"/>
    <w:rsid w:val="00FC5044"/>
    <w:rsid w:val="00FC64C0"/>
    <w:rsid w:val="00FD0377"/>
    <w:rsid w:val="00FD0816"/>
    <w:rsid w:val="00FD57A4"/>
    <w:rsid w:val="00FD5FF2"/>
    <w:rsid w:val="00FE2862"/>
    <w:rsid w:val="00FE3286"/>
    <w:rsid w:val="00FE6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7BA1"/>
    <w:pPr>
      <w:widowControl w:val="0"/>
      <w:jc w:val="both"/>
    </w:pPr>
    <w:rPr>
      <w:kern w:val="2"/>
      <w:sz w:val="21"/>
      <w:szCs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1">
    <w:name w:val="st1"/>
    <w:rsid w:val="00C4668D"/>
  </w:style>
  <w:style w:type="character" w:styleId="a3">
    <w:name w:val="Emphasis"/>
    <w:uiPriority w:val="20"/>
    <w:qFormat/>
    <w:rsid w:val="00C4668D"/>
    <w:rPr>
      <w:b/>
      <w:bCs/>
      <w:i w:val="0"/>
      <w:iCs w:val="0"/>
    </w:rPr>
  </w:style>
  <w:style w:type="paragraph" w:styleId="a4">
    <w:name w:val="List Paragraph"/>
    <w:basedOn w:val="a"/>
    <w:uiPriority w:val="34"/>
    <w:qFormat/>
    <w:rsid w:val="00C4668D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C4668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link w:val="a5"/>
    <w:uiPriority w:val="99"/>
    <w:rsid w:val="00C4668D"/>
    <w:rPr>
      <w:szCs w:val="21"/>
    </w:rPr>
  </w:style>
  <w:style w:type="paragraph" w:styleId="a7">
    <w:name w:val="footer"/>
    <w:basedOn w:val="a"/>
    <w:link w:val="a8"/>
    <w:uiPriority w:val="99"/>
    <w:unhideWhenUsed/>
    <w:rsid w:val="00C4668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link w:val="a7"/>
    <w:uiPriority w:val="99"/>
    <w:rsid w:val="00C4668D"/>
    <w:rPr>
      <w:szCs w:val="21"/>
    </w:rPr>
  </w:style>
  <w:style w:type="character" w:styleId="a9">
    <w:name w:val="annotation reference"/>
    <w:uiPriority w:val="99"/>
    <w:semiHidden/>
    <w:unhideWhenUsed/>
    <w:rsid w:val="00C4668D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EC08B5"/>
    <w:rPr>
      <w:sz w:val="20"/>
      <w:szCs w:val="20"/>
    </w:rPr>
  </w:style>
  <w:style w:type="character" w:customStyle="1" w:styleId="CommentTextChar">
    <w:name w:val="Comment Text Char"/>
    <w:basedOn w:val="a0"/>
    <w:uiPriority w:val="99"/>
    <w:semiHidden/>
    <w:rsid w:val="00D355B5"/>
  </w:style>
  <w:style w:type="paragraph" w:styleId="ac">
    <w:name w:val="annotation subject"/>
    <w:basedOn w:val="a"/>
    <w:next w:val="aa"/>
    <w:link w:val="ad"/>
    <w:uiPriority w:val="99"/>
    <w:semiHidden/>
    <w:unhideWhenUsed/>
    <w:rsid w:val="00C4668D"/>
    <w:rPr>
      <w:b/>
      <w:bCs/>
    </w:rPr>
  </w:style>
  <w:style w:type="character" w:customStyle="1" w:styleId="ad">
    <w:name w:val="コメント内容 (文字)"/>
    <w:link w:val="ac"/>
    <w:uiPriority w:val="99"/>
    <w:semiHidden/>
    <w:rsid w:val="00C4668D"/>
    <w:rPr>
      <w:b/>
      <w:bCs/>
      <w:szCs w:val="21"/>
    </w:rPr>
  </w:style>
  <w:style w:type="paragraph" w:styleId="ae">
    <w:name w:val="Balloon Text"/>
    <w:basedOn w:val="a"/>
    <w:link w:val="af"/>
    <w:uiPriority w:val="99"/>
    <w:semiHidden/>
    <w:unhideWhenUsed/>
    <w:rsid w:val="00C4668D"/>
    <w:rPr>
      <w:rFonts w:ascii="Arial" w:eastAsia="ＭＳ ゴシック" w:hAnsi="Arial"/>
      <w:sz w:val="18"/>
      <w:szCs w:val="18"/>
    </w:rPr>
  </w:style>
  <w:style w:type="character" w:customStyle="1" w:styleId="af">
    <w:name w:val="吹き出し (文字)"/>
    <w:link w:val="ae"/>
    <w:uiPriority w:val="99"/>
    <w:semiHidden/>
    <w:rsid w:val="00C4668D"/>
    <w:rPr>
      <w:rFonts w:ascii="Arial" w:eastAsia="ＭＳ ゴシック" w:hAnsi="Arial" w:cs="Times New Roman"/>
      <w:sz w:val="18"/>
      <w:szCs w:val="18"/>
    </w:rPr>
  </w:style>
  <w:style w:type="character" w:styleId="af0">
    <w:name w:val="Hyperlink"/>
    <w:uiPriority w:val="99"/>
    <w:unhideWhenUsed/>
    <w:rsid w:val="00C4668D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C4668D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0">
    <w:name w:val="EndNote Bibliography Title (文字)"/>
    <w:link w:val="EndNoteBibliographyTitle"/>
    <w:rsid w:val="00C4668D"/>
    <w:rPr>
      <w:rFonts w:ascii="Times New Roman" w:hAnsi="Times New Roman" w:cs="Times New Roman"/>
      <w:noProof/>
      <w:sz w:val="24"/>
      <w:szCs w:val="21"/>
    </w:rPr>
  </w:style>
  <w:style w:type="paragraph" w:customStyle="1" w:styleId="EndNoteBibliography">
    <w:name w:val="EndNote Bibliography"/>
    <w:basedOn w:val="a"/>
    <w:link w:val="EndNoteBibliography0"/>
    <w:rsid w:val="00C4668D"/>
    <w:rPr>
      <w:rFonts w:ascii="Times New Roman" w:hAnsi="Times New Roman"/>
      <w:noProof/>
      <w:sz w:val="24"/>
    </w:rPr>
  </w:style>
  <w:style w:type="character" w:customStyle="1" w:styleId="EndNoteBibliography0">
    <w:name w:val="EndNote Bibliography (文字)"/>
    <w:link w:val="EndNoteBibliography"/>
    <w:rsid w:val="00C4668D"/>
    <w:rPr>
      <w:rFonts w:ascii="Times New Roman" w:hAnsi="Times New Roman" w:cs="Times New Roman"/>
      <w:noProof/>
      <w:sz w:val="24"/>
      <w:szCs w:val="21"/>
    </w:rPr>
  </w:style>
  <w:style w:type="paragraph" w:customStyle="1" w:styleId="title1">
    <w:name w:val="title1"/>
    <w:basedOn w:val="a"/>
    <w:rsid w:val="00C4668D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7"/>
      <w:szCs w:val="27"/>
    </w:rPr>
  </w:style>
  <w:style w:type="paragraph" w:customStyle="1" w:styleId="desc2">
    <w:name w:val="desc2"/>
    <w:basedOn w:val="a"/>
    <w:rsid w:val="00C4668D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6"/>
      <w:szCs w:val="26"/>
    </w:rPr>
  </w:style>
  <w:style w:type="paragraph" w:customStyle="1" w:styleId="details1">
    <w:name w:val="details1"/>
    <w:basedOn w:val="a"/>
    <w:rsid w:val="00C4668D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2"/>
      <w:szCs w:val="22"/>
    </w:rPr>
  </w:style>
  <w:style w:type="character" w:customStyle="1" w:styleId="jrnl">
    <w:name w:val="jrnl"/>
    <w:basedOn w:val="a0"/>
    <w:rsid w:val="00C4668D"/>
  </w:style>
  <w:style w:type="paragraph" w:customStyle="1" w:styleId="kenjeene1">
    <w:name w:val="kenjeene1"/>
    <w:basedOn w:val="a"/>
    <w:rsid w:val="00C4668D"/>
    <w:pPr>
      <w:widowControl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character" w:customStyle="1" w:styleId="apple-converted-space">
    <w:name w:val="apple-converted-space"/>
    <w:basedOn w:val="a0"/>
    <w:rsid w:val="00C4668D"/>
  </w:style>
  <w:style w:type="character" w:styleId="af1">
    <w:name w:val="Strong"/>
    <w:uiPriority w:val="22"/>
    <w:qFormat/>
    <w:rsid w:val="00C4668D"/>
    <w:rPr>
      <w:b/>
      <w:bCs/>
    </w:rPr>
  </w:style>
  <w:style w:type="character" w:styleId="af2">
    <w:name w:val="FollowedHyperlink"/>
    <w:uiPriority w:val="99"/>
    <w:semiHidden/>
    <w:unhideWhenUsed/>
    <w:rsid w:val="00C4668D"/>
    <w:rPr>
      <w:color w:val="800080"/>
      <w:u w:val="single"/>
    </w:rPr>
  </w:style>
  <w:style w:type="paragraph" w:styleId="af3">
    <w:name w:val="Revision"/>
    <w:hidden/>
    <w:uiPriority w:val="99"/>
    <w:semiHidden/>
    <w:rsid w:val="00C4668D"/>
    <w:rPr>
      <w:kern w:val="2"/>
      <w:sz w:val="21"/>
      <w:szCs w:val="21"/>
      <w:lang w:eastAsia="ja-JP"/>
    </w:rPr>
  </w:style>
  <w:style w:type="paragraph" w:styleId="Web">
    <w:name w:val="Normal (Web)"/>
    <w:basedOn w:val="a"/>
    <w:uiPriority w:val="99"/>
    <w:unhideWhenUsed/>
    <w:rsid w:val="00CD780D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customStyle="1" w:styleId="CommentTextChar1">
    <w:name w:val="Comment Text Char1"/>
    <w:uiPriority w:val="99"/>
    <w:semiHidden/>
    <w:rsid w:val="006F7FD7"/>
    <w:rPr>
      <w:sz w:val="20"/>
      <w:szCs w:val="20"/>
    </w:rPr>
  </w:style>
  <w:style w:type="character" w:customStyle="1" w:styleId="ab">
    <w:name w:val="コメント文字列 (文字)"/>
    <w:link w:val="aa"/>
    <w:uiPriority w:val="99"/>
    <w:rsid w:val="00EC08B5"/>
    <w:rPr>
      <w:sz w:val="20"/>
      <w:szCs w:val="20"/>
    </w:rPr>
  </w:style>
  <w:style w:type="character" w:styleId="af4">
    <w:name w:val="line number"/>
    <w:basedOn w:val="a0"/>
    <w:uiPriority w:val="99"/>
    <w:semiHidden/>
    <w:unhideWhenUsed/>
    <w:rsid w:val="008513F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471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0893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589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910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596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115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48673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6343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131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79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647899">
          <w:marLeft w:val="0"/>
          <w:marRight w:val="0"/>
          <w:marTop w:val="0"/>
          <w:marBottom w:val="29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313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306281">
                  <w:marLeft w:val="0"/>
                  <w:marRight w:val="0"/>
                  <w:marTop w:val="48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8164276">
              <w:marLeft w:val="3249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132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786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4332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4669798">
                              <w:marLeft w:val="0"/>
                              <w:marRight w:val="48"/>
                              <w:marTop w:val="0"/>
                              <w:marBottom w:val="0"/>
                              <w:divBdr>
                                <w:top w:val="single" w:sz="6" w:space="2" w:color="999999"/>
                                <w:left w:val="single" w:sz="6" w:space="2" w:color="999999"/>
                                <w:bottom w:val="single" w:sz="6" w:space="2" w:color="999999"/>
                                <w:right w:val="single" w:sz="6" w:space="15" w:color="999999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29645228">
          <w:marLeft w:val="0"/>
          <w:marRight w:val="17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909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07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5877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309351">
                      <w:marLeft w:val="0"/>
                      <w:marRight w:val="0"/>
                      <w:marTop w:val="12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59288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018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1534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957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0987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464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6866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98626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86746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605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4485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461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05592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05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9452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02102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376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4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microsoft.com/office/2007/relationships/stylesWithEffects" Target="stylesWithEffect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E9F6F2-81B0-4F50-A569-352737CB2E1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420BE97-6F23-4897-B8E9-2ADE8E3BDA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4</Words>
  <Characters>2365</Characters>
  <Application>Microsoft Office Word</Application>
  <DocSecurity>4</DocSecurity>
  <Lines>19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10-24T10:05:00Z</dcterms:created>
  <dcterms:modified xsi:type="dcterms:W3CDTF">2016-10-24T10:05:00Z</dcterms:modified>
</cp:coreProperties>
</file>